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7668B" w14:textId="3048DD8A" w:rsidR="002459D7" w:rsidRPr="00AE1E2F" w:rsidRDefault="001E18A5" w:rsidP="002459D7">
      <w:pPr>
        <w:pStyle w:val="Heading1"/>
        <w:rPr>
          <w:lang w:val="en-GB"/>
        </w:rPr>
      </w:pPr>
      <w:r>
        <w:rPr>
          <w:noProof/>
        </w:rPr>
        <w:drawing>
          <wp:inline distT="0" distB="0" distL="0" distR="0" wp14:anchorId="7667C641" wp14:editId="1F060099">
            <wp:extent cx="1219200" cy="543412"/>
            <wp:effectExtent l="0" t="0" r="0" b="3175"/>
            <wp:docPr id="1891726622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726622" name="Picture 1" descr="A black background with a black squar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0289" cy="575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BB847" w14:textId="77777777" w:rsidR="00E467F7" w:rsidRDefault="00E467F7" w:rsidP="001E18A5">
      <w:pPr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</w:p>
    <w:p w14:paraId="7DE5500C" w14:textId="613CE181" w:rsidR="00E467F7" w:rsidRDefault="00E467F7" w:rsidP="001E18A5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  <w:r w:rsidRPr="00EF3E60">
        <w:rPr>
          <w:rFonts w:ascii="Calibri" w:hAnsi="Calibri" w:cs="Calibri"/>
          <w:szCs w:val="36"/>
        </w:rPr>
        <w:t>Needs and Preferences for Digitally Promoting Mental Health Literacy, Occupational Balance, and Peer Support</w:t>
      </w:r>
      <w:r w:rsidRPr="00EF3E60">
        <w:rPr>
          <w:rFonts w:ascii="Calibri" w:hAnsi="Calibri" w:cs="Calibri"/>
        </w:rPr>
        <w:t xml:space="preserve"> among Swedish Young Adults</w:t>
      </w:r>
      <w:r w:rsidRPr="00EF3E60">
        <w:rPr>
          <w:rFonts w:ascii="Calibri" w:hAnsi="Calibri" w:cs="Calibri"/>
          <w:szCs w:val="36"/>
        </w:rPr>
        <w:t xml:space="preserve">: </w:t>
      </w:r>
      <w:r w:rsidRPr="00EF3E60">
        <w:rPr>
          <w:rFonts w:ascii="Calibri" w:hAnsi="Calibri" w:cs="Calibri"/>
          <w:szCs w:val="36"/>
        </w:rPr>
        <w:br/>
        <w:t xml:space="preserve">A Qualitative Interview Study </w:t>
      </w:r>
      <w:r>
        <w:rPr>
          <w:rFonts w:ascii="Calibri" w:hAnsi="Calibri" w:cs="Calibri"/>
          <w:szCs w:val="36"/>
        </w:rPr>
        <w:br/>
      </w:r>
      <w:r>
        <w:rPr>
          <w:rFonts w:ascii="Times New Roman" w:hAnsi="Times New Roman" w:cs="Times New Roman"/>
          <w:bCs/>
          <w:szCs w:val="36"/>
        </w:rPr>
        <w:br/>
      </w:r>
      <w:r w:rsidRPr="00EF3E60">
        <w:rPr>
          <w:rFonts w:ascii="Times New Roman" w:hAnsi="Times New Roman" w:cs="Times New Roman"/>
          <w:bCs/>
          <w:szCs w:val="36"/>
        </w:rPr>
        <w:t xml:space="preserve">Martin Karaba Bäckström, Sonya Girdler, Ben Milbourn, Annika </w:t>
      </w:r>
      <w:proofErr w:type="spellStart"/>
      <w:r w:rsidRPr="00EF3E60">
        <w:rPr>
          <w:rFonts w:ascii="Times New Roman" w:hAnsi="Times New Roman" w:cs="Times New Roman"/>
          <w:bCs/>
          <w:szCs w:val="36"/>
        </w:rPr>
        <w:t>Lexén</w:t>
      </w:r>
      <w:proofErr w:type="spellEnd"/>
    </w:p>
    <w:p w14:paraId="4C0410BA" w14:textId="0755200F" w:rsidR="002459D7" w:rsidRPr="002459D7" w:rsidRDefault="002459D7" w:rsidP="001E18A5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  <w:r w:rsidRPr="002459D7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Interview Guide</w:t>
      </w:r>
      <w:r w:rsidR="001E18A5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</w:t>
      </w:r>
    </w:p>
    <w:p w14:paraId="530280A4" w14:textId="77777777" w:rsidR="002459D7" w:rsidRPr="002459D7" w:rsidRDefault="002459D7" w:rsidP="002459D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459D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ave the participant read the information letter and provide consent.</w:t>
      </w:r>
    </w:p>
    <w:p w14:paraId="220E01F3" w14:textId="77777777" w:rsidR="002459D7" w:rsidRPr="002459D7" w:rsidRDefault="002459D7" w:rsidP="002459D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459D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ovide a framework for the interview: Estimated time around 45 minutes, inform them that the conversation will be recorded, and mention the option to withdraw participation at any time.</w:t>
      </w:r>
    </w:p>
    <w:p w14:paraId="0E6D901C" w14:textId="77777777" w:rsidR="002459D7" w:rsidRPr="002459D7" w:rsidRDefault="002459D7" w:rsidP="002459D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459D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Brief description of the larger research project and the development of an e-health solution for young adults' mental health.</w:t>
      </w:r>
    </w:p>
    <w:p w14:paraId="1C3E4AEE" w14:textId="77777777" w:rsidR="002459D7" w:rsidRPr="002459D7" w:rsidRDefault="002459D7" w:rsidP="002459D7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459D7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Participant Information:</w:t>
      </w:r>
    </w:p>
    <w:p w14:paraId="1CCD4E40" w14:textId="77777777" w:rsidR="002459D7" w:rsidRPr="002459D7" w:rsidRDefault="002459D7" w:rsidP="002459D7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459D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articipant's name</w:t>
      </w:r>
    </w:p>
    <w:p w14:paraId="0B3FB329" w14:textId="77777777" w:rsidR="002459D7" w:rsidRPr="002459D7" w:rsidRDefault="002459D7" w:rsidP="002459D7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459D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articipant's age</w:t>
      </w:r>
    </w:p>
    <w:p w14:paraId="25C8F16E" w14:textId="77777777" w:rsidR="002459D7" w:rsidRPr="002459D7" w:rsidRDefault="002459D7" w:rsidP="002459D7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459D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articipant's gender identity</w:t>
      </w:r>
    </w:p>
    <w:p w14:paraId="28E2D205" w14:textId="77777777" w:rsidR="002459D7" w:rsidRPr="002459D7" w:rsidRDefault="002459D7" w:rsidP="002459D7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459D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articipant's level of education</w:t>
      </w:r>
    </w:p>
    <w:p w14:paraId="209FC11E" w14:textId="77777777" w:rsidR="002459D7" w:rsidRPr="002459D7" w:rsidRDefault="002459D7" w:rsidP="002459D7">
      <w:pPr>
        <w:numPr>
          <w:ilvl w:val="0"/>
          <w:numId w:val="19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459D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articipant's current occupation</w:t>
      </w:r>
    </w:p>
    <w:p w14:paraId="031D8FA1" w14:textId="5D65A208" w:rsidR="005D0356" w:rsidRPr="00AE1E2F" w:rsidRDefault="005D035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2"/>
        <w:gridCol w:w="4560"/>
      </w:tblGrid>
      <w:tr w:rsidR="005D0356" w:rsidRPr="00AE1E2F" w14:paraId="39264AAE" w14:textId="77777777" w:rsidTr="00590FB6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C3984" w14:textId="7E06EDED" w:rsidR="002459D7" w:rsidRPr="00AE1E2F" w:rsidRDefault="002459D7" w:rsidP="00590FB6">
            <w:pPr>
              <w:rPr>
                <w:b/>
              </w:rPr>
            </w:pPr>
            <w:r w:rsidRPr="00AE1E2F">
              <w:rPr>
                <w:b/>
              </w:rPr>
              <w:t>Question Areas/Main Questions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74DF2" w14:textId="3B392F3B" w:rsidR="005D0356" w:rsidRPr="00AE1E2F" w:rsidRDefault="002459D7" w:rsidP="00590FB6">
            <w:pPr>
              <w:rPr>
                <w:b/>
              </w:rPr>
            </w:pPr>
            <w:r w:rsidRPr="00AE1E2F">
              <w:rPr>
                <w:b/>
              </w:rPr>
              <w:t>Follow-up Questions</w:t>
            </w:r>
            <w:r w:rsidR="00AE1E2F" w:rsidRPr="00AE1E2F">
              <w:rPr>
                <w:b/>
              </w:rPr>
              <w:t>/Prompts</w:t>
            </w:r>
          </w:p>
        </w:tc>
      </w:tr>
      <w:tr w:rsidR="002459D7" w:rsidRPr="00AE1E2F" w14:paraId="5B6EE1A4" w14:textId="77777777" w:rsidTr="00590FB6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A515A" w14:textId="3A4FD22E" w:rsidR="002459D7" w:rsidRPr="00AE1E2F" w:rsidRDefault="002459D7" w:rsidP="00590FB6">
            <w:pPr>
              <w:rPr>
                <w:bCs/>
                <w:i/>
                <w:iCs/>
              </w:rPr>
            </w:pPr>
            <w:r w:rsidRPr="00AE1E2F">
              <w:rPr>
                <w:bCs/>
                <w:i/>
                <w:iCs/>
              </w:rPr>
              <w:t xml:space="preserve">Perspectives on Mental Health and Digital Tools for Health 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FB991" w14:textId="77777777" w:rsidR="002459D7" w:rsidRPr="00AE1E2F" w:rsidRDefault="002459D7" w:rsidP="00590FB6">
            <w:pPr>
              <w:rPr>
                <w:b/>
              </w:rPr>
            </w:pPr>
          </w:p>
        </w:tc>
      </w:tr>
      <w:tr w:rsidR="005D0356" w:rsidRPr="00AE1E2F" w14:paraId="494599D6" w14:textId="77777777" w:rsidTr="00590FB6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72D60" w14:textId="77777777" w:rsidR="002459D7" w:rsidRPr="00AE1E2F" w:rsidRDefault="002459D7" w:rsidP="002459D7">
            <w:pPr>
              <w:pStyle w:val="NormalWeb"/>
              <w:numPr>
                <w:ilvl w:val="0"/>
                <w:numId w:val="20"/>
              </w:numPr>
              <w:rPr>
                <w:color w:val="000000"/>
                <w:lang w:val="en-GB"/>
              </w:rPr>
            </w:pPr>
            <w:r w:rsidRPr="00AE1E2F">
              <w:rPr>
                <w:color w:val="000000"/>
                <w:lang w:val="en-GB"/>
              </w:rPr>
              <w:t>What is mental health?</w:t>
            </w:r>
          </w:p>
          <w:p w14:paraId="5394775E" w14:textId="77777777" w:rsidR="002459D7" w:rsidRPr="00AE1E2F" w:rsidRDefault="002459D7" w:rsidP="002459D7">
            <w:pPr>
              <w:pStyle w:val="NormalWeb"/>
              <w:numPr>
                <w:ilvl w:val="0"/>
                <w:numId w:val="20"/>
              </w:numPr>
              <w:rPr>
                <w:color w:val="000000"/>
                <w:lang w:val="en-GB"/>
              </w:rPr>
            </w:pPr>
            <w:r w:rsidRPr="00AE1E2F">
              <w:rPr>
                <w:color w:val="000000"/>
                <w:lang w:val="en-GB"/>
              </w:rPr>
              <w:t>What contributes to young adults feeling well?</w:t>
            </w:r>
          </w:p>
          <w:p w14:paraId="01B43389" w14:textId="77777777" w:rsidR="002459D7" w:rsidRPr="00AE1E2F" w:rsidRDefault="002459D7" w:rsidP="002459D7">
            <w:pPr>
              <w:pStyle w:val="NormalWeb"/>
              <w:numPr>
                <w:ilvl w:val="0"/>
                <w:numId w:val="20"/>
              </w:numPr>
              <w:rPr>
                <w:color w:val="000000"/>
                <w:lang w:val="en-GB"/>
              </w:rPr>
            </w:pPr>
            <w:r w:rsidRPr="00AE1E2F">
              <w:rPr>
                <w:color w:val="000000"/>
                <w:lang w:val="en-GB"/>
              </w:rPr>
              <w:t>What is mental ill-health?</w:t>
            </w:r>
          </w:p>
          <w:p w14:paraId="7929AED6" w14:textId="77777777" w:rsidR="002459D7" w:rsidRPr="00AE1E2F" w:rsidRDefault="002459D7" w:rsidP="002459D7">
            <w:pPr>
              <w:pStyle w:val="NormalWeb"/>
              <w:numPr>
                <w:ilvl w:val="0"/>
                <w:numId w:val="20"/>
              </w:numPr>
              <w:rPr>
                <w:color w:val="000000"/>
                <w:lang w:val="en-GB"/>
              </w:rPr>
            </w:pPr>
            <w:r w:rsidRPr="00AE1E2F">
              <w:rPr>
                <w:color w:val="000000"/>
                <w:lang w:val="en-GB"/>
              </w:rPr>
              <w:t>What contributes to young adults feeling unwell?</w:t>
            </w:r>
          </w:p>
          <w:p w14:paraId="4F253E0E" w14:textId="77777777" w:rsidR="002459D7" w:rsidRPr="00AE1E2F" w:rsidRDefault="002459D7" w:rsidP="002459D7">
            <w:pPr>
              <w:pStyle w:val="NormalWeb"/>
              <w:numPr>
                <w:ilvl w:val="0"/>
                <w:numId w:val="20"/>
              </w:numPr>
              <w:rPr>
                <w:color w:val="000000"/>
                <w:lang w:val="en-GB"/>
              </w:rPr>
            </w:pPr>
            <w:r w:rsidRPr="00AE1E2F">
              <w:rPr>
                <w:color w:val="000000"/>
                <w:lang w:val="en-GB"/>
              </w:rPr>
              <w:t>How do you use websites/apps for your well-being?</w:t>
            </w:r>
          </w:p>
          <w:p w14:paraId="1197D5BC" w14:textId="56B185FE" w:rsidR="00F10DE2" w:rsidRPr="00AE1E2F" w:rsidRDefault="002459D7" w:rsidP="00AE1E2F">
            <w:pPr>
              <w:pStyle w:val="NormalWeb"/>
              <w:numPr>
                <w:ilvl w:val="0"/>
                <w:numId w:val="20"/>
              </w:numPr>
              <w:rPr>
                <w:color w:val="000000"/>
                <w:lang w:val="en-GB"/>
              </w:rPr>
            </w:pPr>
            <w:r w:rsidRPr="00AE1E2F">
              <w:rPr>
                <w:color w:val="000000"/>
                <w:lang w:val="en-GB"/>
              </w:rPr>
              <w:t>Do you think young adults would benefit from an application providing support for mental health</w:t>
            </w:r>
            <w:r w:rsidR="00AE1E2F" w:rsidRPr="00AE1E2F">
              <w:rPr>
                <w:color w:val="000000"/>
                <w:lang w:val="en-GB"/>
              </w:rPr>
              <w:t>?</w:t>
            </w:r>
          </w:p>
          <w:p w14:paraId="705A91E2" w14:textId="50F1DBB4" w:rsidR="00F10DE2" w:rsidRPr="00AE1E2F" w:rsidRDefault="00F10DE2" w:rsidP="006B58BA"/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8BFA" w14:textId="77777777" w:rsidR="005D0356" w:rsidRPr="00AE1E2F" w:rsidRDefault="005D0356" w:rsidP="00590FB6"/>
          <w:p w14:paraId="3355DFD8" w14:textId="77777777" w:rsidR="005D0356" w:rsidRPr="00AE1E2F" w:rsidRDefault="005D0356" w:rsidP="00590FB6"/>
          <w:p w14:paraId="2390EBEE" w14:textId="1D538B8F" w:rsidR="007C2E28" w:rsidRPr="00AE1E2F" w:rsidRDefault="002459D7" w:rsidP="009A34CA">
            <w:r w:rsidRPr="00AE1E2F">
              <w:rPr>
                <w:color w:val="000000"/>
              </w:rPr>
              <w:t>a) How does mental ill-health present itself in young adults around you?</w:t>
            </w:r>
            <w:r w:rsidRPr="00AE1E2F">
              <w:rPr>
                <w:color w:val="000000"/>
              </w:rPr>
              <w:br/>
              <w:t>b) What contributes to young adults feeling well?</w:t>
            </w:r>
            <w:r w:rsidRPr="00AE1E2F">
              <w:rPr>
                <w:color w:val="000000"/>
              </w:rPr>
              <w:br/>
              <w:t>c) Why do you use these apps? Why do you like them?</w:t>
            </w:r>
            <w:r w:rsidRPr="00AE1E2F">
              <w:rPr>
                <w:color w:val="000000"/>
              </w:rPr>
              <w:br/>
              <w:t>d) In what way? For whom? How?</w:t>
            </w:r>
          </w:p>
          <w:p w14:paraId="4604B5F3" w14:textId="77777777" w:rsidR="005D0356" w:rsidRPr="00AE1E2F" w:rsidRDefault="005D0356" w:rsidP="00590FB6">
            <w:pPr>
              <w:pStyle w:val="ListParagraph"/>
              <w:rPr>
                <w:noProof w:val="0"/>
                <w:sz w:val="24"/>
                <w:szCs w:val="24"/>
                <w:lang w:val="en-GB"/>
              </w:rPr>
            </w:pPr>
          </w:p>
          <w:p w14:paraId="5FA02B9D" w14:textId="77777777" w:rsidR="00B76411" w:rsidRPr="00AE1E2F" w:rsidRDefault="00B76411" w:rsidP="00B76411">
            <w:pPr>
              <w:pStyle w:val="ListParagraph"/>
              <w:rPr>
                <w:noProof w:val="0"/>
                <w:lang w:val="en-GB"/>
              </w:rPr>
            </w:pPr>
          </w:p>
          <w:p w14:paraId="3DC4FDB3" w14:textId="6222EA31" w:rsidR="00B76411" w:rsidRPr="00AE1E2F" w:rsidRDefault="00B76411" w:rsidP="00B76411">
            <w:pPr>
              <w:pStyle w:val="ListParagraph"/>
              <w:rPr>
                <w:noProof w:val="0"/>
                <w:lang w:val="en-GB"/>
              </w:rPr>
            </w:pPr>
          </w:p>
        </w:tc>
      </w:tr>
      <w:tr w:rsidR="002459D7" w:rsidRPr="00AE1E2F" w14:paraId="727FD39D" w14:textId="77777777" w:rsidTr="00590FB6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A23F" w14:textId="736E5423" w:rsidR="002459D7" w:rsidRPr="00AE1E2F" w:rsidRDefault="002459D7" w:rsidP="002459D7">
            <w:pPr>
              <w:pStyle w:val="NormalWeb"/>
              <w:rPr>
                <w:i/>
                <w:iCs/>
                <w:color w:val="000000"/>
                <w:lang w:val="en-GB"/>
              </w:rPr>
            </w:pPr>
            <w:r w:rsidRPr="00AE1E2F">
              <w:rPr>
                <w:i/>
                <w:iCs/>
                <w:color w:val="000000"/>
                <w:lang w:val="en-GB"/>
              </w:rPr>
              <w:t>Perceptions of Delivered Intervention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FF752" w14:textId="77777777" w:rsidR="002459D7" w:rsidRPr="00AE1E2F" w:rsidRDefault="002459D7" w:rsidP="00590FB6"/>
        </w:tc>
      </w:tr>
      <w:tr w:rsidR="005D0356" w:rsidRPr="00AE1E2F" w14:paraId="40AAE854" w14:textId="77777777" w:rsidTr="00590FB6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0C39E" w14:textId="77777777" w:rsidR="00AE1E2F" w:rsidRPr="00AE1E2F" w:rsidRDefault="00AE1E2F" w:rsidP="00AE1E2F">
            <w:pPr>
              <w:rPr>
                <w:color w:val="000000"/>
              </w:rPr>
            </w:pPr>
          </w:p>
          <w:p w14:paraId="5D64A767" w14:textId="30C7A0CE" w:rsidR="00B76411" w:rsidRPr="001E18A5" w:rsidRDefault="00AE1E2F" w:rsidP="00AE1E2F">
            <w:pPr>
              <w:pStyle w:val="ListParagraph"/>
              <w:numPr>
                <w:ilvl w:val="0"/>
                <w:numId w:val="21"/>
              </w:numPr>
              <w:rPr>
                <w:lang w:val="en-GB" w:eastAsia="en-US"/>
              </w:rPr>
            </w:pPr>
            <w:r w:rsidRPr="00AE1E2F">
              <w:rPr>
                <w:color w:val="000000"/>
                <w:lang w:val="en-GB"/>
              </w:rPr>
              <w:t xml:space="preserve">What do you think an application promoting mental health in everyday life should </w:t>
            </w:r>
            <w:r w:rsidRPr="00AE1E2F">
              <w:rPr>
                <w:color w:val="000000"/>
                <w:lang w:val="en-GB"/>
              </w:rPr>
              <w:lastRenderedPageBreak/>
              <w:t>contain to meet the needs and preferences of young adults?</w:t>
            </w:r>
          </w:p>
          <w:p w14:paraId="7E4ECCA2" w14:textId="77777777" w:rsidR="001E18A5" w:rsidRDefault="001E18A5" w:rsidP="001E18A5">
            <w:pPr>
              <w:ind w:left="360"/>
            </w:pPr>
          </w:p>
          <w:p w14:paraId="7F7A6C04" w14:textId="77777777" w:rsidR="001E18A5" w:rsidRDefault="001E18A5" w:rsidP="001E18A5">
            <w:pPr>
              <w:ind w:left="360"/>
            </w:pPr>
          </w:p>
          <w:p w14:paraId="7E8AF816" w14:textId="77777777" w:rsidR="001E18A5" w:rsidRDefault="001E18A5" w:rsidP="001E18A5">
            <w:pPr>
              <w:ind w:left="360"/>
            </w:pPr>
          </w:p>
          <w:p w14:paraId="302611D0" w14:textId="77777777" w:rsidR="00D70CD3" w:rsidRDefault="00D70CD3" w:rsidP="001E18A5">
            <w:pPr>
              <w:ind w:left="360"/>
            </w:pPr>
          </w:p>
          <w:p w14:paraId="18937EC0" w14:textId="77777777" w:rsidR="00D70CD3" w:rsidRDefault="00D70CD3" w:rsidP="001E18A5">
            <w:pPr>
              <w:ind w:left="360"/>
            </w:pPr>
          </w:p>
          <w:p w14:paraId="54C210CA" w14:textId="77777777" w:rsidR="00D70CD3" w:rsidRPr="001E18A5" w:rsidRDefault="00D70CD3" w:rsidP="001E18A5">
            <w:pPr>
              <w:ind w:left="360"/>
            </w:pPr>
          </w:p>
          <w:p w14:paraId="4B7C917F" w14:textId="77777777" w:rsidR="005D0356" w:rsidRPr="00AE1E2F" w:rsidRDefault="005D0356" w:rsidP="00590FB6"/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69593" w14:textId="77777777" w:rsidR="005D0356" w:rsidRPr="00AE1E2F" w:rsidRDefault="005D0356" w:rsidP="00590FB6"/>
          <w:p w14:paraId="3BEEB100" w14:textId="06E882FC" w:rsidR="00AE1E2F" w:rsidRPr="00AE1E2F" w:rsidRDefault="00AE1E2F" w:rsidP="00AE1E2F">
            <w:r w:rsidRPr="00AE1E2F">
              <w:t>a) Relate to the examples of poor well-being/causes of mental ill-health.</w:t>
            </w:r>
          </w:p>
          <w:p w14:paraId="61D9E982" w14:textId="2CD9AB44" w:rsidR="00A95933" w:rsidRPr="00AE1E2F" w:rsidRDefault="00AE1E2F" w:rsidP="00AE1E2F">
            <w:r w:rsidRPr="00AE1E2F">
              <w:lastRenderedPageBreak/>
              <w:t>b) Connect to what they mentioned as factors that promote mental health</w:t>
            </w:r>
            <w:r w:rsidR="00D70CD3">
              <w:t>.</w:t>
            </w:r>
            <w:r w:rsidR="00F352F8" w:rsidRPr="00AE1E2F">
              <w:br/>
            </w:r>
          </w:p>
          <w:p w14:paraId="77C6489A" w14:textId="77777777" w:rsidR="00F352F8" w:rsidRPr="00AE1E2F" w:rsidRDefault="00F352F8" w:rsidP="009A34CA"/>
          <w:p w14:paraId="5D23C78A" w14:textId="7976FA06" w:rsidR="00DD4FD1" w:rsidRPr="00AE1E2F" w:rsidRDefault="00DD4FD1" w:rsidP="00DD4FD1">
            <w:pPr>
              <w:pStyle w:val="ListParagraph"/>
              <w:rPr>
                <w:lang w:val="en-GB"/>
              </w:rPr>
            </w:pPr>
          </w:p>
        </w:tc>
      </w:tr>
      <w:tr w:rsidR="00AE1E2F" w:rsidRPr="00AE1E2F" w14:paraId="596C3401" w14:textId="77777777" w:rsidTr="00590FB6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97B16" w14:textId="6E4D9025" w:rsidR="00AE1E2F" w:rsidRPr="00AE1E2F" w:rsidRDefault="00AE1E2F" w:rsidP="00AE1E2F">
            <w:pPr>
              <w:rPr>
                <w:i/>
                <w:iCs/>
                <w:color w:val="000000"/>
              </w:rPr>
            </w:pPr>
            <w:r w:rsidRPr="00AE1E2F">
              <w:rPr>
                <w:i/>
                <w:iCs/>
                <w:color w:val="000000"/>
              </w:rPr>
              <w:t>Promoting Factors</w:t>
            </w:r>
            <w:r w:rsidR="001E18A5">
              <w:rPr>
                <w:i/>
                <w:iCs/>
                <w:color w:val="000000"/>
              </w:rPr>
              <w:t xml:space="preserve"> for using the Intervention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3B74F" w14:textId="77777777" w:rsidR="00AE1E2F" w:rsidRPr="00AE1E2F" w:rsidRDefault="00AE1E2F" w:rsidP="00590FB6"/>
        </w:tc>
      </w:tr>
      <w:tr w:rsidR="005D0356" w:rsidRPr="00AE1E2F" w14:paraId="64AA1D3D" w14:textId="77777777" w:rsidTr="00590FB6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4EF9C" w14:textId="77777777" w:rsidR="001E18A5" w:rsidRDefault="001E18A5" w:rsidP="001E18A5">
            <w:pPr>
              <w:pStyle w:val="Plain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A58525E" w14:textId="1E3FE99A" w:rsidR="001E18A5" w:rsidRDefault="001E18A5" w:rsidP="001E18A5">
            <w:pPr>
              <w:pStyle w:val="PlainText"/>
              <w:numPr>
                <w:ilvl w:val="0"/>
                <w:numId w:val="23"/>
              </w:num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E18A5">
              <w:rPr>
                <w:rFonts w:ascii="Times New Roman" w:hAnsi="Times New Roman"/>
                <w:sz w:val="20"/>
                <w:szCs w:val="20"/>
                <w:lang w:val="en-GB"/>
              </w:rPr>
              <w:t>What opportunities do you see for an application to promote mental health in the daily lives of young adults?</w:t>
            </w:r>
          </w:p>
          <w:p w14:paraId="00B1E5B7" w14:textId="77777777" w:rsidR="001E18A5" w:rsidRDefault="001E18A5" w:rsidP="001E18A5">
            <w:pPr>
              <w:pStyle w:val="PlainText"/>
              <w:numPr>
                <w:ilvl w:val="0"/>
                <w:numId w:val="23"/>
              </w:num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E18A5">
              <w:rPr>
                <w:rFonts w:ascii="Times New Roman" w:hAnsi="Times New Roman"/>
                <w:sz w:val="20"/>
                <w:szCs w:val="20"/>
                <w:lang w:val="en-GB"/>
              </w:rPr>
              <w:t>What would make the application easy to use?</w:t>
            </w:r>
          </w:p>
          <w:p w14:paraId="3D72F71C" w14:textId="77777777" w:rsidR="001E18A5" w:rsidRDefault="001E18A5" w:rsidP="001E18A5">
            <w:pPr>
              <w:pStyle w:val="PlainText"/>
              <w:numPr>
                <w:ilvl w:val="0"/>
                <w:numId w:val="23"/>
              </w:num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E18A5">
              <w:rPr>
                <w:rFonts w:ascii="Times New Roman" w:hAnsi="Times New Roman"/>
                <w:sz w:val="20"/>
                <w:szCs w:val="20"/>
                <w:lang w:val="en-GB"/>
              </w:rPr>
              <w:t>What is important for young adults to want to use the application?</w:t>
            </w:r>
          </w:p>
          <w:p w14:paraId="569BC75F" w14:textId="77777777" w:rsidR="005D0356" w:rsidRDefault="001E18A5" w:rsidP="001E18A5">
            <w:pPr>
              <w:pStyle w:val="PlainText"/>
              <w:numPr>
                <w:ilvl w:val="0"/>
                <w:numId w:val="23"/>
              </w:num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E18A5">
              <w:rPr>
                <w:rFonts w:ascii="Times New Roman" w:hAnsi="Times New Roman"/>
                <w:sz w:val="20"/>
                <w:szCs w:val="20"/>
                <w:lang w:val="en-GB"/>
              </w:rPr>
              <w:t>What would such a solution need to look like to be appealing to you?</w:t>
            </w:r>
          </w:p>
          <w:p w14:paraId="3B5C7F26" w14:textId="08A85935" w:rsidR="001E18A5" w:rsidRPr="001E18A5" w:rsidRDefault="001E18A5" w:rsidP="001E18A5">
            <w:pPr>
              <w:pStyle w:val="PlainText"/>
              <w:ind w:left="72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1A23B" w14:textId="77777777" w:rsidR="001E18A5" w:rsidRPr="001E18A5" w:rsidRDefault="001E18A5" w:rsidP="001E18A5">
            <w:pPr>
              <w:pStyle w:val="PlainText"/>
              <w:ind w:left="72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E18A5">
              <w:rPr>
                <w:rFonts w:ascii="Times New Roman" w:hAnsi="Times New Roman"/>
                <w:sz w:val="20"/>
                <w:szCs w:val="20"/>
                <w:lang w:val="en-GB"/>
              </w:rPr>
              <w:t>a) What, in your opinion, would be signs that the application supports young adults' mental health in everyday life?</w:t>
            </w:r>
          </w:p>
          <w:p w14:paraId="3739ADE4" w14:textId="77777777" w:rsidR="001E18A5" w:rsidRPr="001E18A5" w:rsidRDefault="001E18A5" w:rsidP="001E18A5">
            <w:pPr>
              <w:pStyle w:val="PlainText"/>
              <w:ind w:left="72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E18A5">
              <w:rPr>
                <w:rFonts w:ascii="Times New Roman" w:hAnsi="Times New Roman"/>
                <w:sz w:val="20"/>
                <w:szCs w:val="20"/>
                <w:lang w:val="en-GB"/>
              </w:rPr>
              <w:t>b) Can you specify which features would make the application easy to use?</w:t>
            </w:r>
          </w:p>
          <w:p w14:paraId="227103C3" w14:textId="3AD0D26E" w:rsidR="005D0356" w:rsidRPr="00AE1E2F" w:rsidRDefault="001E18A5" w:rsidP="001E18A5">
            <w:pPr>
              <w:pStyle w:val="PlainText"/>
              <w:ind w:left="7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E18A5">
              <w:rPr>
                <w:rFonts w:ascii="Times New Roman" w:hAnsi="Times New Roman"/>
                <w:sz w:val="20"/>
                <w:szCs w:val="20"/>
                <w:lang w:val="en-GB"/>
              </w:rPr>
              <w:t>c) What visual elements would make the application appealing (</w:t>
            </w:r>
            <w:proofErr w:type="spellStart"/>
            <w:r w:rsidRPr="001E18A5">
              <w:rPr>
                <w:rFonts w:ascii="Times New Roman" w:hAnsi="Times New Roman"/>
                <w:sz w:val="20"/>
                <w:szCs w:val="20"/>
                <w:lang w:val="en-GB"/>
              </w:rPr>
              <w:t>color</w:t>
            </w:r>
            <w:proofErr w:type="spellEnd"/>
            <w:r w:rsidRPr="001E18A5">
              <w:rPr>
                <w:rFonts w:ascii="Times New Roman" w:hAnsi="Times New Roman"/>
                <w:sz w:val="20"/>
                <w:szCs w:val="20"/>
                <w:lang w:val="en-GB"/>
              </w:rPr>
              <w:t>, design, imagery)?</w:t>
            </w:r>
          </w:p>
        </w:tc>
      </w:tr>
      <w:tr w:rsidR="001E18A5" w:rsidRPr="00AE1E2F" w14:paraId="3D1D55E6" w14:textId="77777777" w:rsidTr="00590FB6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2BAD7" w14:textId="48BBAA0A" w:rsidR="001E18A5" w:rsidRPr="001E18A5" w:rsidRDefault="001E18A5" w:rsidP="00590FB6">
            <w:pPr>
              <w:rPr>
                <w:bCs/>
                <w:i/>
                <w:iCs/>
              </w:rPr>
            </w:pPr>
            <w:r w:rsidRPr="001E18A5">
              <w:rPr>
                <w:bCs/>
                <w:i/>
                <w:iCs/>
              </w:rPr>
              <w:t>Hindering Factors</w:t>
            </w:r>
            <w:r>
              <w:rPr>
                <w:bCs/>
                <w:i/>
                <w:iCs/>
              </w:rPr>
              <w:t xml:space="preserve"> for using the Intervention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69E8D" w14:textId="77777777" w:rsidR="001E18A5" w:rsidRPr="00AE1E2F" w:rsidRDefault="001E18A5" w:rsidP="00590FB6">
            <w:pPr>
              <w:pStyle w:val="PlainText"/>
              <w:ind w:left="72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D0356" w:rsidRPr="00AE1E2F" w14:paraId="28274343" w14:textId="77777777" w:rsidTr="00590FB6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12A3" w14:textId="77777777" w:rsidR="005D0356" w:rsidRPr="00AE1E2F" w:rsidRDefault="005D0356" w:rsidP="00590FB6">
            <w:pPr>
              <w:rPr>
                <w:b/>
              </w:rPr>
            </w:pPr>
          </w:p>
          <w:p w14:paraId="188A6377" w14:textId="3F164FB2" w:rsidR="001E18A5" w:rsidRDefault="001E18A5" w:rsidP="001E18A5">
            <w:pPr>
              <w:pStyle w:val="NormalWeb"/>
              <w:numPr>
                <w:ilvl w:val="0"/>
                <w:numId w:val="23"/>
              </w:numPr>
            </w:pPr>
            <w:r>
              <w:t>What barriers do you see that might prevent people from using the application?</w:t>
            </w:r>
          </w:p>
          <w:p w14:paraId="10169597" w14:textId="131F6EC0" w:rsidR="001E18A5" w:rsidRDefault="001E18A5" w:rsidP="001E18A5">
            <w:pPr>
              <w:pStyle w:val="NormalWeb"/>
              <w:numPr>
                <w:ilvl w:val="0"/>
                <w:numId w:val="23"/>
              </w:numPr>
            </w:pPr>
            <w:r>
              <w:t>What would make someone not want to use the application?</w:t>
            </w:r>
          </w:p>
          <w:p w14:paraId="567C9072" w14:textId="77777777" w:rsidR="005D0356" w:rsidRPr="00AE1E2F" w:rsidRDefault="005D0356" w:rsidP="00590FB6">
            <w:pPr>
              <w:rPr>
                <w:b/>
              </w:rPr>
            </w:pP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E3A63" w14:textId="77777777" w:rsidR="005D0356" w:rsidRPr="00AE1E2F" w:rsidRDefault="005D0356" w:rsidP="00590FB6">
            <w:pPr>
              <w:pStyle w:val="PlainTex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BE21F38" w14:textId="77777777" w:rsidR="005A6C23" w:rsidRPr="00AE1E2F" w:rsidRDefault="005A6C23" w:rsidP="001E18A5">
            <w:pPr>
              <w:pStyle w:val="PlainTex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8C599C1" w14:textId="0B5746B3" w:rsidR="001E18A5" w:rsidRPr="001E18A5" w:rsidRDefault="001E18A5" w:rsidP="001E18A5">
            <w:pPr>
              <w:pStyle w:val="PlainText"/>
              <w:numPr>
                <w:ilvl w:val="0"/>
                <w:numId w:val="7"/>
              </w:numPr>
              <w:rPr>
                <w:rFonts w:ascii="Times New Roman" w:hAnsi="Times New Roman"/>
                <w:sz w:val="21"/>
                <w:lang w:val="en-GB"/>
              </w:rPr>
            </w:pPr>
            <w:r w:rsidRPr="001E18A5">
              <w:rPr>
                <w:rFonts w:ascii="Times New Roman" w:hAnsi="Times New Roman"/>
                <w:sz w:val="21"/>
                <w:lang w:val="en-GB"/>
              </w:rPr>
              <w:t>Can you specify which features would make the application difficult to use?</w:t>
            </w:r>
          </w:p>
          <w:p w14:paraId="4D381ABA" w14:textId="71E3980E" w:rsidR="006A0E1D" w:rsidRPr="00AE1E2F" w:rsidRDefault="001E18A5" w:rsidP="001E18A5">
            <w:pPr>
              <w:pStyle w:val="PlainTex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E18A5">
              <w:rPr>
                <w:rFonts w:ascii="Times New Roman" w:hAnsi="Times New Roman"/>
                <w:sz w:val="21"/>
                <w:lang w:val="en-GB"/>
              </w:rPr>
              <w:t>What visual elements would make the application unappealing (</w:t>
            </w:r>
            <w:proofErr w:type="spellStart"/>
            <w:r w:rsidRPr="001E18A5">
              <w:rPr>
                <w:rFonts w:ascii="Times New Roman" w:hAnsi="Times New Roman"/>
                <w:sz w:val="21"/>
                <w:lang w:val="en-GB"/>
              </w:rPr>
              <w:t>color</w:t>
            </w:r>
            <w:proofErr w:type="spellEnd"/>
            <w:r w:rsidRPr="001E18A5">
              <w:rPr>
                <w:rFonts w:ascii="Times New Roman" w:hAnsi="Times New Roman"/>
                <w:sz w:val="21"/>
                <w:lang w:val="en-GB"/>
              </w:rPr>
              <w:t>, design, imagery)?</w:t>
            </w:r>
            <w:r w:rsidR="005A6C23" w:rsidRPr="00AE1E2F">
              <w:rPr>
                <w:rFonts w:ascii="Times New Roman" w:hAnsi="Times New Roman"/>
                <w:sz w:val="24"/>
                <w:szCs w:val="24"/>
                <w:lang w:val="en-GB"/>
              </w:rPr>
              <w:br/>
            </w:r>
            <w:r w:rsidR="005A6C23" w:rsidRPr="00AE1E2F">
              <w:rPr>
                <w:rFonts w:ascii="Times New Roman" w:hAnsi="Times New Roman"/>
                <w:sz w:val="24"/>
                <w:szCs w:val="24"/>
                <w:lang w:val="en-GB"/>
              </w:rPr>
              <w:br/>
            </w:r>
          </w:p>
          <w:p w14:paraId="2BE26AC8" w14:textId="73A4B240" w:rsidR="005D0356" w:rsidRPr="00AE1E2F" w:rsidRDefault="005D0356" w:rsidP="00F10DE2">
            <w:pPr>
              <w:pStyle w:val="PlainText"/>
              <w:ind w:left="785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70CD3" w:rsidRPr="00AE1E2F" w14:paraId="239DEDEF" w14:textId="77777777" w:rsidTr="00590FB6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28CD4" w14:textId="52832243" w:rsidR="00D70CD3" w:rsidRPr="00D70CD3" w:rsidRDefault="00D70CD3" w:rsidP="00590FB6">
            <w:pPr>
              <w:rPr>
                <w:b/>
                <w:i/>
                <w:iCs/>
              </w:rPr>
            </w:pPr>
            <w:r w:rsidRPr="00D70CD3">
              <w:rPr>
                <w:i/>
                <w:iCs/>
                <w:color w:val="000000"/>
              </w:rPr>
              <w:t>Future Involvement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16C8C" w14:textId="77777777" w:rsidR="00D70CD3" w:rsidRPr="00AE1E2F" w:rsidRDefault="00D70CD3" w:rsidP="00590FB6">
            <w:pPr>
              <w:pStyle w:val="PlainTex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D0356" w:rsidRPr="00AE1E2F" w14:paraId="38A52EAA" w14:textId="77777777" w:rsidTr="00590FB6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584BC" w14:textId="77777777" w:rsidR="005D0356" w:rsidRPr="00AE1E2F" w:rsidRDefault="005D0356" w:rsidP="00590FB6">
            <w:pPr>
              <w:rPr>
                <w:b/>
              </w:rPr>
            </w:pPr>
          </w:p>
          <w:p w14:paraId="45504767" w14:textId="5494BB54" w:rsidR="00D70CD3" w:rsidRDefault="00D70CD3" w:rsidP="00D70CD3">
            <w:pPr>
              <w:pStyle w:val="NormalWeb"/>
              <w:numPr>
                <w:ilvl w:val="0"/>
                <w:numId w:val="23"/>
              </w:numPr>
            </w:pPr>
            <w:r>
              <w:t>Would you be interested in helping or being involved in developing the application?</w:t>
            </w:r>
          </w:p>
          <w:p w14:paraId="33D01A67" w14:textId="4B24453B" w:rsidR="00D70CD3" w:rsidRDefault="00D70CD3" w:rsidP="00D70CD3">
            <w:pPr>
              <w:pStyle w:val="NormalWeb"/>
              <w:numPr>
                <w:ilvl w:val="0"/>
                <w:numId w:val="23"/>
              </w:numPr>
            </w:pPr>
            <w:r>
              <w:t>May I contact you again if I have further questions or reflections regarding your responses from this interview?</w:t>
            </w:r>
          </w:p>
          <w:p w14:paraId="7E4DE482" w14:textId="77777777" w:rsidR="005D0356" w:rsidRPr="00AE1E2F" w:rsidRDefault="005D0356" w:rsidP="00590FB6">
            <w:pPr>
              <w:rPr>
                <w:b/>
              </w:rPr>
            </w:pPr>
          </w:p>
          <w:p w14:paraId="0D44562D" w14:textId="77777777" w:rsidR="005D0356" w:rsidRPr="00AE1E2F" w:rsidRDefault="005D0356" w:rsidP="00590FB6">
            <w:pPr>
              <w:pStyle w:val="ListParagraph"/>
              <w:rPr>
                <w:b/>
                <w:lang w:val="en-GB" w:eastAsia="en-US"/>
              </w:rPr>
            </w:pP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AB512" w14:textId="77777777" w:rsidR="005D0356" w:rsidRPr="00AE1E2F" w:rsidRDefault="005D0356" w:rsidP="00590FB6">
            <w:pPr>
              <w:pStyle w:val="PlainTex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CF13A45" w14:textId="77777777" w:rsidR="005D0356" w:rsidRPr="00AE1E2F" w:rsidRDefault="005D0356" w:rsidP="00590FB6">
            <w:pPr>
              <w:pStyle w:val="PlainTex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0620A55" w14:textId="230CA2EB" w:rsidR="00FC6A21" w:rsidRPr="00AE1E2F" w:rsidRDefault="00FC6A21" w:rsidP="00590FB6">
            <w:pPr>
              <w:pStyle w:val="PlainTex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546A2CA" w14:textId="358C1038" w:rsidR="005D0356" w:rsidRPr="00D70CD3" w:rsidRDefault="00D70CD3" w:rsidP="00590FB6">
            <w:pPr>
              <w:pStyle w:val="Plain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70CD3">
              <w:rPr>
                <w:rFonts w:ascii="Times New Roman" w:hAnsi="Times New Roman"/>
                <w:sz w:val="20"/>
                <w:szCs w:val="20"/>
                <w:lang w:val="en-GB"/>
              </w:rPr>
              <w:t>(Tell the study participant about the design process for developing the application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</w:p>
          <w:p w14:paraId="71DFFACB" w14:textId="77777777" w:rsidR="005D0356" w:rsidRPr="00AE1E2F" w:rsidRDefault="005D0356" w:rsidP="00590FB6">
            <w:pPr>
              <w:pStyle w:val="PlainTex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70CD3" w:rsidRPr="00AE1E2F" w14:paraId="70A7DC47" w14:textId="77777777" w:rsidTr="00590FB6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D9F59" w14:textId="4D18008B" w:rsidR="00D70CD3" w:rsidRPr="00D70CD3" w:rsidRDefault="00D70CD3" w:rsidP="00590FB6">
            <w:pPr>
              <w:rPr>
                <w:bCs/>
                <w:i/>
                <w:iCs/>
              </w:rPr>
            </w:pPr>
            <w:r w:rsidRPr="00D70CD3">
              <w:rPr>
                <w:bCs/>
                <w:i/>
                <w:iCs/>
              </w:rPr>
              <w:t>Snowball Sampling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71185" w14:textId="77777777" w:rsidR="00D70CD3" w:rsidRPr="00AE1E2F" w:rsidRDefault="00D70CD3" w:rsidP="00590FB6">
            <w:pPr>
              <w:pStyle w:val="PlainTex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D0356" w:rsidRPr="00AE1E2F" w14:paraId="0CB3332F" w14:textId="77777777" w:rsidTr="00590FB6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215D7" w14:textId="77777777" w:rsidR="005D0356" w:rsidRPr="00D70CD3" w:rsidRDefault="005D0356" w:rsidP="00590FB6"/>
          <w:p w14:paraId="4A8CC9DF" w14:textId="7D3C5234" w:rsidR="00C82F3B" w:rsidRPr="00AE1E2F" w:rsidRDefault="00D70CD3" w:rsidP="00D70CD3">
            <w:pPr>
              <w:pStyle w:val="ListParagraph"/>
              <w:numPr>
                <w:ilvl w:val="0"/>
                <w:numId w:val="23"/>
              </w:numPr>
              <w:rPr>
                <w:b/>
                <w:lang w:val="en-GB" w:eastAsia="en-US"/>
              </w:rPr>
            </w:pPr>
            <w:r w:rsidRPr="00E467F7">
              <w:rPr>
                <w:color w:val="000000"/>
                <w:lang w:val="en-GB"/>
              </w:rPr>
              <w:t>Do you have any suggestions for others we could speak with to better understand young adults' thoughts on applications and mental health?</w:t>
            </w:r>
            <w:r w:rsidR="005A6C23" w:rsidRPr="00AE1E2F">
              <w:rPr>
                <w:sz w:val="22"/>
                <w:szCs w:val="22"/>
                <w:lang w:val="en-GB"/>
              </w:rPr>
              <w:br/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95804" w14:textId="77777777" w:rsidR="005D0356" w:rsidRPr="00AE1E2F" w:rsidRDefault="005D0356" w:rsidP="00590FB6">
            <w:pPr>
              <w:pStyle w:val="PlainTex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B22496D" w14:textId="77777777" w:rsidR="005D0356" w:rsidRPr="00AE1E2F" w:rsidRDefault="005D0356" w:rsidP="00590FB6">
            <w:pPr>
              <w:pStyle w:val="PlainTex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D67A85F" w14:textId="10EF8452" w:rsidR="005D0356" w:rsidRPr="00AE1E2F" w:rsidRDefault="005D0356" w:rsidP="00B76411">
            <w:pPr>
              <w:pStyle w:val="PlainTex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51BF507D" w14:textId="77777777" w:rsidR="005D0356" w:rsidRPr="00AE1E2F" w:rsidRDefault="005D0356" w:rsidP="005D0356"/>
    <w:p w14:paraId="3BBA206B" w14:textId="77777777" w:rsidR="009A2914" w:rsidRPr="00AE1E2F" w:rsidRDefault="009A2914">
      <w:pPr>
        <w:rPr>
          <w:rFonts w:ascii="Gill Sans Nova" w:hAnsi="Gill Sans Nova"/>
        </w:rPr>
      </w:pPr>
    </w:p>
    <w:sectPr w:rsidR="009A2914" w:rsidRPr="00AE1E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D354AC" w14:textId="77777777" w:rsidR="004010DB" w:rsidRDefault="004010DB" w:rsidP="009A2914">
      <w:r>
        <w:separator/>
      </w:r>
    </w:p>
  </w:endnote>
  <w:endnote w:type="continuationSeparator" w:id="0">
    <w:p w14:paraId="4867FA9C" w14:textId="77777777" w:rsidR="004010DB" w:rsidRDefault="004010DB" w:rsidP="009A2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Nova Light">
    <w:panose1 w:val="020B0302020104020203"/>
    <w:charset w:val="00"/>
    <w:family w:val="swiss"/>
    <w:pitch w:val="variable"/>
    <w:sig w:usb0="8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Nova">
    <w:panose1 w:val="020B0602020104020203"/>
    <w:charset w:val="00"/>
    <w:family w:val="swiss"/>
    <w:pitch w:val="variable"/>
    <w:sig w:usb0="8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69E321" w14:textId="77777777" w:rsidR="004010DB" w:rsidRDefault="004010DB" w:rsidP="009A2914">
      <w:r>
        <w:separator/>
      </w:r>
    </w:p>
  </w:footnote>
  <w:footnote w:type="continuationSeparator" w:id="0">
    <w:p w14:paraId="2D37B3EC" w14:textId="77777777" w:rsidR="004010DB" w:rsidRDefault="004010DB" w:rsidP="009A29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26FBF"/>
    <w:multiLevelType w:val="hybridMultilevel"/>
    <w:tmpl w:val="6CCA1440"/>
    <w:lvl w:ilvl="0" w:tplc="888A8CE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354BE"/>
    <w:multiLevelType w:val="hybridMultilevel"/>
    <w:tmpl w:val="92B4758A"/>
    <w:lvl w:ilvl="0" w:tplc="06460FDA">
      <w:numFmt w:val="bullet"/>
      <w:lvlText w:val="-"/>
      <w:lvlJc w:val="left"/>
      <w:pPr>
        <w:ind w:left="720" w:hanging="360"/>
      </w:pPr>
      <w:rPr>
        <w:rFonts w:ascii="Gill Sans Nova Light" w:eastAsiaTheme="minorHAnsi" w:hAnsi="Gill Sans Nova Light" w:cstheme="minorBidi" w:hint="default"/>
        <w:i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3211B"/>
    <w:multiLevelType w:val="hybridMultilevel"/>
    <w:tmpl w:val="9B0CB0CE"/>
    <w:lvl w:ilvl="0" w:tplc="B3DCABDC">
      <w:numFmt w:val="bullet"/>
      <w:lvlText w:val="-"/>
      <w:lvlJc w:val="left"/>
      <w:pPr>
        <w:ind w:left="720" w:hanging="360"/>
      </w:pPr>
      <w:rPr>
        <w:rFonts w:ascii="Gill Sans Nova Light" w:eastAsiaTheme="minorHAnsi" w:hAnsi="Gill Sans Nova Light" w:cstheme="minorBidi" w:hint="default"/>
        <w:i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E264A"/>
    <w:multiLevelType w:val="hybridMultilevel"/>
    <w:tmpl w:val="7FDA3556"/>
    <w:lvl w:ilvl="0" w:tplc="D3843062">
      <w:numFmt w:val="bullet"/>
      <w:lvlText w:val="-"/>
      <w:lvlJc w:val="left"/>
      <w:pPr>
        <w:ind w:left="720" w:hanging="360"/>
      </w:pPr>
      <w:rPr>
        <w:rFonts w:ascii="Gill Sans Nova Light" w:eastAsiaTheme="minorHAnsi" w:hAnsi="Gill Sans Nova Light" w:cstheme="minorBidi" w:hint="default"/>
        <w:i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350005"/>
    <w:multiLevelType w:val="multilevel"/>
    <w:tmpl w:val="D7E28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B511F4"/>
    <w:multiLevelType w:val="hybridMultilevel"/>
    <w:tmpl w:val="74288380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FF1644"/>
    <w:multiLevelType w:val="hybridMultilevel"/>
    <w:tmpl w:val="D58024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FE3133"/>
    <w:multiLevelType w:val="hybridMultilevel"/>
    <w:tmpl w:val="87F68072"/>
    <w:lvl w:ilvl="0" w:tplc="864A6CA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092AB4"/>
    <w:multiLevelType w:val="hybridMultilevel"/>
    <w:tmpl w:val="0B4A6EE2"/>
    <w:lvl w:ilvl="0" w:tplc="888A8CE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0B67DA"/>
    <w:multiLevelType w:val="hybridMultilevel"/>
    <w:tmpl w:val="9A0674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F77B1B"/>
    <w:multiLevelType w:val="hybridMultilevel"/>
    <w:tmpl w:val="AB127914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ED5B71"/>
    <w:multiLevelType w:val="hybridMultilevel"/>
    <w:tmpl w:val="E592C0D0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377298"/>
    <w:multiLevelType w:val="hybridMultilevel"/>
    <w:tmpl w:val="940C3F3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FF37A7"/>
    <w:multiLevelType w:val="hybridMultilevel"/>
    <w:tmpl w:val="C10EE0A2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712F23"/>
    <w:multiLevelType w:val="hybridMultilevel"/>
    <w:tmpl w:val="AFE8DD1A"/>
    <w:lvl w:ilvl="0" w:tplc="A5645E14">
      <w:numFmt w:val="bullet"/>
      <w:lvlText w:val="-"/>
      <w:lvlJc w:val="left"/>
      <w:pPr>
        <w:ind w:left="720" w:hanging="360"/>
      </w:pPr>
      <w:rPr>
        <w:rFonts w:ascii="Gill Sans Nova Light" w:eastAsiaTheme="minorHAnsi" w:hAnsi="Gill Sans Nova Light" w:cstheme="minorBidi" w:hint="default"/>
        <w:i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3C1429"/>
    <w:multiLevelType w:val="hybridMultilevel"/>
    <w:tmpl w:val="445E448C"/>
    <w:lvl w:ilvl="0" w:tplc="041D0017">
      <w:start w:val="1"/>
      <w:numFmt w:val="lowerLetter"/>
      <w:lvlText w:val="%1)"/>
      <w:lvlJc w:val="left"/>
      <w:pPr>
        <w:ind w:left="785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A75FFD"/>
    <w:multiLevelType w:val="hybridMultilevel"/>
    <w:tmpl w:val="3132D55E"/>
    <w:lvl w:ilvl="0" w:tplc="37623D42">
      <w:start w:val="1"/>
      <w:numFmt w:val="none"/>
      <w:lvlText w:val="7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9978DC"/>
    <w:multiLevelType w:val="hybridMultilevel"/>
    <w:tmpl w:val="6EFAFFCA"/>
    <w:lvl w:ilvl="0" w:tplc="8384F972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6E3B93"/>
    <w:multiLevelType w:val="multilevel"/>
    <w:tmpl w:val="8ACE6A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A6F7FB1"/>
    <w:multiLevelType w:val="hybridMultilevel"/>
    <w:tmpl w:val="EC840534"/>
    <w:lvl w:ilvl="0" w:tplc="888A8CE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B70E3C"/>
    <w:multiLevelType w:val="hybridMultilevel"/>
    <w:tmpl w:val="9B6ABAB0"/>
    <w:lvl w:ilvl="0" w:tplc="9F90C25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F17DA0"/>
    <w:multiLevelType w:val="hybridMultilevel"/>
    <w:tmpl w:val="881E5BD4"/>
    <w:lvl w:ilvl="0" w:tplc="A07AF730">
      <w:numFmt w:val="bullet"/>
      <w:lvlText w:val="-"/>
      <w:lvlJc w:val="left"/>
      <w:pPr>
        <w:ind w:left="720" w:hanging="360"/>
      </w:pPr>
      <w:rPr>
        <w:rFonts w:ascii="Gill Sans Nova Light" w:eastAsiaTheme="minorHAnsi" w:hAnsi="Gill Sans Nova Light" w:cstheme="minorBidi" w:hint="default"/>
        <w:i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B81A34"/>
    <w:multiLevelType w:val="hybridMultilevel"/>
    <w:tmpl w:val="96D2928E"/>
    <w:lvl w:ilvl="0" w:tplc="E454EBDA">
      <w:numFmt w:val="bullet"/>
      <w:lvlText w:val="-"/>
      <w:lvlJc w:val="left"/>
      <w:pPr>
        <w:ind w:left="720" w:hanging="360"/>
      </w:pPr>
      <w:rPr>
        <w:rFonts w:ascii="Gill Sans Nova Light" w:eastAsiaTheme="minorHAnsi" w:hAnsi="Gill Sans Nova Light" w:cstheme="minorBidi" w:hint="default"/>
        <w:i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E305D2"/>
    <w:multiLevelType w:val="hybridMultilevel"/>
    <w:tmpl w:val="22BE28DA"/>
    <w:lvl w:ilvl="0" w:tplc="A8845EFA">
      <w:numFmt w:val="bullet"/>
      <w:lvlText w:val="-"/>
      <w:lvlJc w:val="left"/>
      <w:pPr>
        <w:ind w:left="720" w:hanging="360"/>
      </w:pPr>
      <w:rPr>
        <w:rFonts w:ascii="Gill Sans Nova Light" w:eastAsiaTheme="minorHAnsi" w:hAnsi="Gill Sans Nova Light" w:cstheme="minorBidi" w:hint="default"/>
        <w:i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024125"/>
    <w:multiLevelType w:val="multilevel"/>
    <w:tmpl w:val="BCF24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5703042">
    <w:abstractNumId w:val="17"/>
  </w:num>
  <w:num w:numId="2" w16cid:durableId="1765761313">
    <w:abstractNumId w:val="13"/>
  </w:num>
  <w:num w:numId="3" w16cid:durableId="1628119016">
    <w:abstractNumId w:val="10"/>
  </w:num>
  <w:num w:numId="4" w16cid:durableId="1176110566">
    <w:abstractNumId w:val="5"/>
  </w:num>
  <w:num w:numId="5" w16cid:durableId="745305128">
    <w:abstractNumId w:val="7"/>
  </w:num>
  <w:num w:numId="6" w16cid:durableId="1792703534">
    <w:abstractNumId w:val="15"/>
  </w:num>
  <w:num w:numId="7" w16cid:durableId="10038446">
    <w:abstractNumId w:val="12"/>
  </w:num>
  <w:num w:numId="8" w16cid:durableId="1254122262">
    <w:abstractNumId w:val="11"/>
  </w:num>
  <w:num w:numId="9" w16cid:durableId="1379623825">
    <w:abstractNumId w:val="6"/>
  </w:num>
  <w:num w:numId="10" w16cid:durableId="633876314">
    <w:abstractNumId w:val="2"/>
  </w:num>
  <w:num w:numId="11" w16cid:durableId="1126510357">
    <w:abstractNumId w:val="22"/>
  </w:num>
  <w:num w:numId="12" w16cid:durableId="1924294688">
    <w:abstractNumId w:val="3"/>
  </w:num>
  <w:num w:numId="13" w16cid:durableId="1039743838">
    <w:abstractNumId w:val="14"/>
  </w:num>
  <w:num w:numId="14" w16cid:durableId="608044540">
    <w:abstractNumId w:val="21"/>
  </w:num>
  <w:num w:numId="15" w16cid:durableId="1116411143">
    <w:abstractNumId w:val="23"/>
  </w:num>
  <w:num w:numId="16" w16cid:durableId="1222907314">
    <w:abstractNumId w:val="1"/>
  </w:num>
  <w:num w:numId="17" w16cid:durableId="891768473">
    <w:abstractNumId w:val="20"/>
  </w:num>
  <w:num w:numId="18" w16cid:durableId="280379912">
    <w:abstractNumId w:val="4"/>
  </w:num>
  <w:num w:numId="19" w16cid:durableId="2006542806">
    <w:abstractNumId w:val="24"/>
  </w:num>
  <w:num w:numId="20" w16cid:durableId="1998877378">
    <w:abstractNumId w:val="18"/>
  </w:num>
  <w:num w:numId="21" w16cid:durableId="1197347535">
    <w:abstractNumId w:val="16"/>
  </w:num>
  <w:num w:numId="22" w16cid:durableId="751852832">
    <w:abstractNumId w:val="9"/>
  </w:num>
  <w:num w:numId="23" w16cid:durableId="330181833">
    <w:abstractNumId w:val="8"/>
  </w:num>
  <w:num w:numId="24" w16cid:durableId="2101485292">
    <w:abstractNumId w:val="19"/>
  </w:num>
  <w:num w:numId="25" w16cid:durableId="294142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026"/>
    <w:rsid w:val="00025597"/>
    <w:rsid w:val="00045026"/>
    <w:rsid w:val="00083846"/>
    <w:rsid w:val="001E18A5"/>
    <w:rsid w:val="0020105E"/>
    <w:rsid w:val="00234A80"/>
    <w:rsid w:val="00236CBC"/>
    <w:rsid w:val="002459D7"/>
    <w:rsid w:val="002D3E8E"/>
    <w:rsid w:val="003074C5"/>
    <w:rsid w:val="00347A24"/>
    <w:rsid w:val="00367815"/>
    <w:rsid w:val="0038011D"/>
    <w:rsid w:val="003C0544"/>
    <w:rsid w:val="003E59A0"/>
    <w:rsid w:val="004010DB"/>
    <w:rsid w:val="00406737"/>
    <w:rsid w:val="00433C76"/>
    <w:rsid w:val="004B399C"/>
    <w:rsid w:val="004C7CB6"/>
    <w:rsid w:val="00500D49"/>
    <w:rsid w:val="005056CD"/>
    <w:rsid w:val="00537762"/>
    <w:rsid w:val="0056111E"/>
    <w:rsid w:val="005A6C23"/>
    <w:rsid w:val="005C39C0"/>
    <w:rsid w:val="005D0356"/>
    <w:rsid w:val="0065148F"/>
    <w:rsid w:val="0065610A"/>
    <w:rsid w:val="006A0E1D"/>
    <w:rsid w:val="006B58BA"/>
    <w:rsid w:val="006E6D18"/>
    <w:rsid w:val="00751EF5"/>
    <w:rsid w:val="00754AF3"/>
    <w:rsid w:val="007B40FA"/>
    <w:rsid w:val="007C270A"/>
    <w:rsid w:val="007C2E28"/>
    <w:rsid w:val="00806E34"/>
    <w:rsid w:val="00824828"/>
    <w:rsid w:val="008F2489"/>
    <w:rsid w:val="00931C43"/>
    <w:rsid w:val="0098027F"/>
    <w:rsid w:val="009913C3"/>
    <w:rsid w:val="009A2914"/>
    <w:rsid w:val="009A34CA"/>
    <w:rsid w:val="009B71EC"/>
    <w:rsid w:val="009D7FEA"/>
    <w:rsid w:val="00A75881"/>
    <w:rsid w:val="00A95933"/>
    <w:rsid w:val="00AC1B95"/>
    <w:rsid w:val="00AE1E2F"/>
    <w:rsid w:val="00AF52FC"/>
    <w:rsid w:val="00B76411"/>
    <w:rsid w:val="00BF0011"/>
    <w:rsid w:val="00C71C17"/>
    <w:rsid w:val="00C82F3B"/>
    <w:rsid w:val="00D70CD3"/>
    <w:rsid w:val="00DA1CE6"/>
    <w:rsid w:val="00DB2E9F"/>
    <w:rsid w:val="00DD4FD1"/>
    <w:rsid w:val="00E131B7"/>
    <w:rsid w:val="00E2094D"/>
    <w:rsid w:val="00E467F7"/>
    <w:rsid w:val="00E879DE"/>
    <w:rsid w:val="00F10DE2"/>
    <w:rsid w:val="00F352F8"/>
    <w:rsid w:val="00F4375E"/>
    <w:rsid w:val="00F701D7"/>
    <w:rsid w:val="00FB245E"/>
    <w:rsid w:val="00FB708E"/>
    <w:rsid w:val="00FC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FA77649"/>
  <w15:chartTrackingRefBased/>
  <w15:docId w15:val="{E4827613-32BC-F945-B31D-A2D77707F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9D7"/>
    <w:pPr>
      <w:shd w:val="clear" w:color="auto" w:fill="FFFFFF" w:themeFill="background1"/>
      <w:spacing w:before="100" w:line="276" w:lineRule="auto"/>
      <w:outlineLvl w:val="0"/>
    </w:pPr>
    <w:rPr>
      <w:rFonts w:ascii="Arial" w:eastAsiaTheme="minorEastAsia" w:hAnsi="Arial"/>
      <w:b/>
      <w:spacing w:val="15"/>
      <w:kern w:val="0"/>
      <w:sz w:val="32"/>
      <w:szCs w:val="22"/>
      <w:lang w:val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291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29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291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914"/>
    <w:rPr>
      <w:lang w:val="en-GB"/>
    </w:rPr>
  </w:style>
  <w:style w:type="paragraph" w:styleId="ListParagraph">
    <w:name w:val="List Paragraph"/>
    <w:basedOn w:val="Normal"/>
    <w:uiPriority w:val="34"/>
    <w:qFormat/>
    <w:rsid w:val="005D0356"/>
    <w:pPr>
      <w:ind w:left="720"/>
      <w:contextualSpacing/>
    </w:pPr>
    <w:rPr>
      <w:rFonts w:ascii="Times New Roman" w:eastAsia="Times New Roman" w:hAnsi="Times New Roman" w:cs="Times New Roman"/>
      <w:noProof/>
      <w:kern w:val="0"/>
      <w:lang w:val="sv-SE" w:eastAsia="sv-SE"/>
      <w14:ligatures w14:val="none"/>
    </w:rPr>
  </w:style>
  <w:style w:type="table" w:styleId="TableGrid">
    <w:name w:val="Table Grid"/>
    <w:basedOn w:val="TableNormal"/>
    <w:rsid w:val="005D0356"/>
    <w:rPr>
      <w:rFonts w:ascii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D0356"/>
    <w:rPr>
      <w:rFonts w:ascii="Calibri" w:hAnsi="Calibri"/>
      <w:kern w:val="0"/>
      <w:sz w:val="22"/>
      <w:szCs w:val="21"/>
      <w:lang w:val="sv-SE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5D0356"/>
    <w:rPr>
      <w:rFonts w:ascii="Calibri" w:hAnsi="Calibri"/>
      <w:kern w:val="0"/>
      <w:sz w:val="22"/>
      <w:szCs w:val="21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10D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D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DE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DE2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8027F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459D7"/>
    <w:rPr>
      <w:rFonts w:ascii="Arial" w:eastAsiaTheme="minorEastAsia" w:hAnsi="Arial"/>
      <w:b/>
      <w:spacing w:val="15"/>
      <w:kern w:val="0"/>
      <w:sz w:val="32"/>
      <w:szCs w:val="22"/>
      <w:shd w:val="clear" w:color="auto" w:fill="FFFFFF" w:themeFill="background1"/>
      <w:lang w:val="nb-NO"/>
      <w14:ligatures w14:val="none"/>
    </w:rPr>
  </w:style>
  <w:style w:type="paragraph" w:styleId="NormalWeb">
    <w:name w:val="Normal (Web)"/>
    <w:basedOn w:val="Normal"/>
    <w:uiPriority w:val="99"/>
    <w:unhideWhenUsed/>
    <w:rsid w:val="002459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SE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2459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39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3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araba Bäckström</dc:creator>
  <cp:keywords/>
  <dc:description/>
  <cp:lastModifiedBy>Martin Karaba Bäckström</cp:lastModifiedBy>
  <cp:revision>2</cp:revision>
  <dcterms:created xsi:type="dcterms:W3CDTF">2025-04-10T07:47:00Z</dcterms:created>
  <dcterms:modified xsi:type="dcterms:W3CDTF">2025-04-10T07:47:00Z</dcterms:modified>
</cp:coreProperties>
</file>